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3.Protein and Transcript Datasets Biological Representation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2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056"/>
        <w:gridCol w:w="1169"/>
        <w:gridCol w:w="946"/>
        <w:gridCol w:w="1111"/>
        <w:gridCol w:w="1052"/>
        <w:gridCol w:w="1133"/>
        <w:gridCol w:w="1205"/>
      </w:tblGrid>
      <w:tr>
        <w:trPr>
          <w:trHeight w:val="720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O_Term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O_ID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O_Cla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rotein Data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isher's Exact Test Pvalue for Proteins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ranscript Data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isher's Exact Test Pvalue for Transcripts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ackground Data (All Annotated Genes by MGI)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itochondri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73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21 of 477 genes</w:t>
              <w:tab/>
              <w:t xml:space="preserve"> 46.33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.20E-16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92 of 6894 genes</w:t>
              <w:tab/>
              <w:t xml:space="preserve"> 12.94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5E-140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436 of 33385 annotated genes</w:t>
              <w:tab/>
              <w:t xml:space="preserve"> 4.30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ytoplasm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73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96 of 477 genes</w:t>
              <w:tab/>
              <w:t xml:space="preserve"> 41.09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75E-4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497 of 6894 genes</w:t>
              <w:tab/>
              <w:t xml:space="preserve"> 36.22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3E-300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089 of 33385 annotated genes</w:t>
              <w:tab/>
              <w:t xml:space="preserve"> 15.24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endoplasmic reticulum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78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2 of 477 genes</w:t>
              <w:tab/>
              <w:t xml:space="preserve"> 15.09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17E-28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82 of 6894 genes</w:t>
              <w:tab/>
              <w:t xml:space="preserve"> 8.44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.2E-82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998 of 33385 annotated genes</w:t>
              <w:tab/>
              <w:t xml:space="preserve"> 2.99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nucleu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63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0 of 477 genes</w:t>
              <w:tab/>
              <w:t xml:space="preserve"> 16.77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.11E-0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220 of 6894 genes</w:t>
              <w:tab/>
              <w:t xml:space="preserve"> 32.20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9.2E-263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610 of 33385 annotated genes</w:t>
              <w:tab/>
              <w:t xml:space="preserve"> 13.81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ribosome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84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1 of 477 genes</w:t>
              <w:tab/>
              <w:t xml:space="preserve"> 6.5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18E-2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8 of 6894 genes</w:t>
              <w:tab/>
              <w:t xml:space="preserve"> 1.28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3E-0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97 of 33385 annotated genes</w:t>
              <w:tab/>
              <w:t xml:space="preserve"> 0.59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plasma membrane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88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6 of 477 genes</w:t>
              <w:tab/>
              <w:t xml:space="preserve"> 9.64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.78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115 of 6894 genes</w:t>
              <w:tab/>
              <w:t xml:space="preserve"> 16.17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.5E-47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321 of 33385 annotated genes</w:t>
              <w:tab/>
              <w:t xml:space="preserve"> 9.95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ytosol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82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32 of 477 genes</w:t>
              <w:tab/>
              <w:t xml:space="preserve"> 27.67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78E-68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75 of 6894 genes</w:t>
              <w:tab/>
              <w:t xml:space="preserve"> 11.24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1E-109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334 of 33385 annotated genes</w:t>
              <w:tab/>
              <w:t xml:space="preserve"> 4.00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extracellular regi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57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7 of 477 genes</w:t>
              <w:tab/>
              <w:t xml:space="preserve"> 7.76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28E-0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69 of 6894 genes</w:t>
              <w:tab/>
              <w:t xml:space="preserve"> 8.25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1E-20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758 of 33385 annotated genes</w:t>
              <w:tab/>
              <w:t xml:space="preserve"> 5.27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peroxisome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77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1 of 477 genes</w:t>
              <w:tab/>
              <w:t xml:space="preserve"> 6.5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.42E-28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3 of 6894 genes</w:t>
              <w:tab/>
              <w:t xml:space="preserve"> 1.20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0E-17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10 of 33385 annotated genes</w:t>
              <w:tab/>
              <w:t xml:space="preserve"> 0.33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ytoskelet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85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9 of 477 genes</w:t>
              <w:tab/>
              <w:t xml:space="preserve"> 3.98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9.06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38 of 6894 genes</w:t>
              <w:tab/>
              <w:t xml:space="preserve"> 7.80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6E-3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325 of 33385 annotated genes</w:t>
              <w:tab/>
              <w:t xml:space="preserve"> 3.97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lgi apparatu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79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4 of 477 genes</w:t>
              <w:tab/>
              <w:t xml:space="preserve"> 5.03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55E-0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60 of 6894 genes</w:t>
              <w:tab/>
              <w:t xml:space="preserve"> 6.67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5E-5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77 of 33385 annotated genes</w:t>
              <w:tab/>
              <w:t xml:space="preserve"> 2.63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vesicle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3198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8 of 477 genes</w:t>
              <w:tab/>
              <w:t xml:space="preserve"> 3.77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33E-0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28 of 6894 genes</w:t>
              <w:tab/>
              <w:t xml:space="preserve"> 4.76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1E-31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05 of 33385 annotated genes</w:t>
              <w:tab/>
              <w:t xml:space="preserve"> 2.11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organelle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4322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2 of 477 genes</w:t>
              <w:tab/>
              <w:t xml:space="preserve"> 2.52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.34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34 of 6894 genes</w:t>
              <w:tab/>
              <w:t xml:space="preserve"> 4.84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9.6E-31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31 of 33385 annotated genes</w:t>
              <w:tab/>
              <w:t xml:space="preserve"> 2.19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lysosome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76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 of 477 genes</w:t>
              <w:tab/>
              <w:t xml:space="preserve"> 1.68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11E-0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45 of 6894 genes</w:t>
              <w:tab/>
              <w:t xml:space="preserve"> 2.10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0E-23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32 of 33385 annotated genes</w:t>
              <w:tab/>
              <w:t xml:space="preserve"> 0.69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endosome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76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Compartment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 of 477 genes</w:t>
              <w:tab/>
              <w:t xml:space="preserve"> 1.47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.20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19 of 6894 genes</w:t>
              <w:tab/>
              <w:t xml:space="preserve"> 3.18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3E-2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96 of 33385 annotated genes</w:t>
              <w:tab/>
              <w:t xml:space="preserve"> 1.19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transport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681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07 of 480 genes</w:t>
              <w:tab/>
              <w:t xml:space="preserve"> 22.29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05E-19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327 of 6800 genes</w:t>
              <w:tab/>
              <w:t xml:space="preserve"> 19.51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0E-136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850 of 33137 annotated genes</w:t>
              <w:tab/>
              <w:t xml:space="preserve"> 8.60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synthetic proces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905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19 of 480 genes</w:t>
              <w:tab/>
              <w:t xml:space="preserve"> 24.79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.48E-5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65 of 6800 genes</w:t>
              <w:tab/>
              <w:t xml:space="preserve"> 11.25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9E-8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507 of 33137 annotated genes</w:t>
              <w:tab/>
              <w:t xml:space="preserve"> 4.55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atabolic proces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905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40 of 480 genes</w:t>
              <w:tab/>
              <w:t xml:space="preserve"> 29.17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9.82E-7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39 of 6800 genes</w:t>
              <w:tab/>
              <w:t xml:space="preserve"> 12.34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9E-119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456 of 33137 annotated genes</w:t>
              <w:tab/>
              <w:t xml:space="preserve"> 4.39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eneration of precursor metabolites and energy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609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6 of 480 genes</w:t>
              <w:tab/>
              <w:t xml:space="preserve"> 11.67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86E-4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56 of 6800 genes</w:t>
              <w:tab/>
              <w:t xml:space="preserve"> 2.29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.8E-2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57 of 33137 annotated genes</w:t>
              <w:tab/>
              <w:t xml:space="preserve"> 0.78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lipid metabolic proces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662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94 of 480 genes</w:t>
              <w:tab/>
              <w:t xml:space="preserve"> 19.58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04E-5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85 of 6800 genes</w:t>
              <w:tab/>
              <w:t xml:space="preserve"> 7.13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2E-6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72 of 33137 annotated genes</w:t>
              <w:tab/>
              <w:t xml:space="preserve"> 2.63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translati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641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7 of 480 genes</w:t>
              <w:tab/>
              <w:t xml:space="preserve"> 11.88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73E-3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19 of 6800 genes</w:t>
              <w:tab/>
              <w:t xml:space="preserve"> 3.22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0E-25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33 of 33137 annotated genes</w:t>
              <w:tab/>
              <w:t xml:space="preserve"> 1.31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amino acid and derivative metabolic proces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651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0 of 480 genes</w:t>
              <w:tab/>
              <w:t xml:space="preserve"> 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00E+0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0 of 6800 genes</w:t>
              <w:tab/>
              <w:t xml:space="preserve"> 0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0E+00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0 of 33137 annotated genes</w:t>
              <w:tab/>
              <w:t xml:space="preserve"> 0.00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nucleobase, nucleoside, nucleotide and nucleic acid metabolic proces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613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9 of 480 genes</w:t>
              <w:tab/>
              <w:t xml:space="preserve"> 16.46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.16E-2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76 of 6800 genes</w:t>
              <w:tab/>
              <w:t xml:space="preserve"> 11.41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.2E-95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476 of 33137 annotated genes</w:t>
              <w:tab/>
              <w:t xml:space="preserve"> 4.45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arbohydrate metabolic proces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97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8 of 480 genes</w:t>
              <w:tab/>
              <w:t xml:space="preserve"> 10.0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05E-2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82 of 6800 genes</w:t>
              <w:tab/>
              <w:t xml:space="preserve"> 4.15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.6E-35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29 of 33137 annotated genes</w:t>
              <w:tab/>
              <w:t xml:space="preserve"> 1.60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ulticellular organismal development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727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8 of 480 genes</w:t>
              <w:tab/>
              <w:t xml:space="preserve"> 10.0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12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087 of 6800 genes</w:t>
              <w:tab/>
              <w:t xml:space="preserve"> 15.99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9E-7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768 of 33137 annotated genes</w:t>
              <w:tab/>
              <w:t xml:space="preserve"> 8.35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response to stres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695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2 of 480 genes</w:t>
              <w:tab/>
              <w:t xml:space="preserve"> 10.83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32E-0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03 of 6800 genes</w:t>
              <w:tab/>
              <w:t xml:space="preserve"> 11.81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8E-87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635 of 33137 annotated genes</w:t>
              <w:tab/>
              <w:t xml:space="preserve"> 4.93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protein metabolic proces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1953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6 of 480 genes</w:t>
              <w:tab/>
              <w:t xml:space="preserve"> 7.5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35E-06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52 of 6800 genes</w:t>
              <w:tab/>
              <w:t xml:space="preserve"> 8.12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2E-6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032 of 33137 annotated genes</w:t>
              <w:tab/>
              <w:t xml:space="preserve"> 3.11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 differentiati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3015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9 of 480 genes</w:t>
              <w:tab/>
              <w:t xml:space="preserve"> 6.04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9.23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67 of 6800 genes</w:t>
              <w:tab/>
              <w:t xml:space="preserve"> 11.28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3E-49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978 of 33137 annotated genes</w:t>
              <w:tab/>
              <w:t xml:space="preserve"> 5.97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signal transducti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716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6 of 480 genes</w:t>
              <w:tab/>
              <w:t xml:space="preserve"> 5.42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66E-06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044 of 6800 genes</w:t>
              <w:tab/>
              <w:t xml:space="preserve"> 15.35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.5E-15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926 of 33137 annotated genes</w:t>
              <w:tab/>
              <w:t xml:space="preserve"> 11.85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regulation of gene expressi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1046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8 of 480 genes</w:t>
              <w:tab/>
              <w:t xml:space="preserve"> 7.92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.63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138 of 6800 genes</w:t>
              <w:tab/>
              <w:t xml:space="preserve"> 16.74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.3E-105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553 of 33137 annotated genes</w:t>
              <w:tab/>
              <w:t xml:space="preserve"> 7.70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ular homeostasi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1972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8 of 480 genes</w:t>
              <w:tab/>
              <w:t xml:space="preserve"> 5.83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14E-08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37 of 6800 genes</w:t>
              <w:tab/>
              <w:t xml:space="preserve"> 3.49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1E-21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28 of 33137 annotated genes</w:t>
              <w:tab/>
              <w:t xml:space="preserve"> 1.59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immune system proces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237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4 of 480 genes</w:t>
              <w:tab/>
              <w:t xml:space="preserve"> 5.0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25E-0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75 of 6800 genes</w:t>
              <w:tab/>
              <w:t xml:space="preserve"> 6.99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6E-46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013 of 33137 annotated genes</w:t>
              <w:tab/>
              <w:t xml:space="preserve"> 3.06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response to external stimulu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960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7 of 480 genes</w:t>
              <w:tab/>
              <w:t xml:space="preserve"> 3.54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41E-0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77 of 6800 genes</w:t>
              <w:tab/>
              <w:t xml:space="preserve"> 4.07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0E-20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83 of 33137 annotated genes</w:t>
              <w:tab/>
              <w:t xml:space="preserve"> 2.06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protein modification proces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646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0 of 480 genes</w:t>
              <w:tab/>
              <w:t xml:space="preserve"> 6.25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15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97 of 6800 genes</w:t>
              <w:tab/>
              <w:t xml:space="preserve"> 13.19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3E-102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787 of 33137 annotated genes</w:t>
              <w:tab/>
              <w:t xml:space="preserve"> 5.39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 death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821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5 of 480 genes</w:t>
              <w:tab/>
              <w:t xml:space="preserve"> 7.29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38E-0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52 of 6800 genes</w:t>
              <w:tab/>
              <w:t xml:space="preserve"> 9.59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.7E-77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261 of 33137 annotated genes</w:t>
              <w:tab/>
              <w:t xml:space="preserve"> 3.81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transcripti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635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6 of 480 genes</w:t>
              <w:tab/>
              <w:t xml:space="preserve"> 3.33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33E-0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985 of 6800 genes</w:t>
              <w:tab/>
              <w:t xml:space="preserve"> 14.49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1E-83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282 of 33137 annotated genes</w:t>
              <w:tab/>
              <w:t xml:space="preserve"> 6.89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 proliferati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828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0 of 480 genes</w:t>
              <w:tab/>
              <w:t xml:space="preserve"> 6.25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.93E-0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88 of 6800 genes</w:t>
              <w:tab/>
              <w:t xml:space="preserve"> 7.18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9.3E-47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052 of 33137 annotated genes</w:t>
              <w:tab/>
              <w:t xml:space="preserve"> 3.17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reproducti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000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3 of 480 genes</w:t>
              <w:tab/>
              <w:t xml:space="preserve"> 2.71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42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81 of 6800 genes</w:t>
              <w:tab/>
              <w:t xml:space="preserve"> 4.13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2E-19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08 of 33137 annotated genes</w:t>
              <w:tab/>
              <w:t xml:space="preserve"> 2.14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embryonic development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979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4 of 480 genes</w:t>
              <w:tab/>
              <w:t xml:space="preserve"> 2.92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47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32 of 6800 genes</w:t>
              <w:tab/>
              <w:t xml:space="preserve"> 4.88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1E-26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85 of 33137 annotated genes</w:t>
              <w:tab/>
              <w:t xml:space="preserve"> 2.37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ehavior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761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9 of 480 genes</w:t>
              <w:tab/>
              <w:t xml:space="preserve"> 1.88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09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38 of 6800 genes</w:t>
              <w:tab/>
              <w:t xml:space="preserve"> 2.03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1E-05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39 of 33137 annotated genes</w:t>
              <w:tab/>
              <w:t xml:space="preserve"> 1.32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ytoskeleton organizati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701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 of 480 genes</w:t>
              <w:tab/>
              <w:t xml:space="preserve"> 1.46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00E+0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14 of 6800 genes</w:t>
              <w:tab/>
              <w:t xml:space="preserve"> 3.15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5E-17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04 of 33137 annotated genes</w:t>
              <w:tab/>
              <w:t xml:space="preserve"> 1.52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organelle organizati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699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1 of 480 genes</w:t>
              <w:tab/>
              <w:t xml:space="preserve"> 2.29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.72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77 of 6800 genes</w:t>
              <w:tab/>
              <w:t xml:space="preserve"> 7.01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1E-57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906 of 33137 annotated genes</w:t>
              <w:tab/>
              <w:t xml:space="preserve"> 2.73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rowth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4000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 of 480 genes</w:t>
              <w:tab/>
              <w:t xml:space="preserve"> 1.67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85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77 of 6800 genes</w:t>
              <w:tab/>
              <w:t xml:space="preserve"> 2.60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.3E-17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89 of 33137 annotated genes</w:t>
              <w:tab/>
              <w:t xml:space="preserve"> 1.17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 cycle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704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2 of 480 genes</w:t>
              <w:tab/>
              <w:t xml:space="preserve"> 2.5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.83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80 of 6800 genes</w:t>
              <w:tab/>
              <w:t xml:space="preserve"> 7.06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3E-51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979 of 33137 annotated genes</w:t>
              <w:tab/>
              <w:t xml:space="preserve"> 2.95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-cell signaling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726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2 of 480 genes</w:t>
              <w:tab/>
              <w:t xml:space="preserve"> 2.5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18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77 of 6800 genes</w:t>
              <w:tab/>
              <w:t xml:space="preserve"> 2.60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.5E-06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82 of 33137 annotated genes</w:t>
              <w:tab/>
              <w:t xml:space="preserve"> 1.76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DNA metabolic process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625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 of 480 genes</w:t>
              <w:tab/>
              <w:t xml:space="preserve"> 1.67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.56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70 of 6800 genes</w:t>
              <w:tab/>
              <w:t xml:space="preserve"> 3.97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.5E-30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41 of 33137 annotated genes</w:t>
              <w:tab/>
              <w:t xml:space="preserve"> 1.63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 communicati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715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4 of 480 genes</w:t>
              <w:tab/>
              <w:t xml:space="preserve"> 2.92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.89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31 of 6800 genes</w:t>
              <w:tab/>
              <w:t xml:space="preserve"> 6.34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9E-41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932 of 33137 annotated genes</w:t>
              <w:tab/>
              <w:t xml:space="preserve"> 2.81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itochondrion organizati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700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 of 480 genes</w:t>
              <w:tab/>
              <w:t xml:space="preserve"> 1.25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23E-0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01 of 6800 genes</w:t>
              <w:tab/>
              <w:t xml:space="preserve"> 1.49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1E-1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46 of 33137 annotated genes</w:t>
              <w:tab/>
              <w:t xml:space="preserve"> 0.44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 growth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1604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 of 480 genes</w:t>
              <w:tab/>
              <w:t xml:space="preserve"> 0.83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.91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22 of 6800 genes</w:t>
              <w:tab/>
              <w:t xml:space="preserve"> 1.79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.2E-13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58 of 33137 annotated genes</w:t>
              <w:tab/>
              <w:t xml:space="preserve"> 0.78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regulation of gene expression, epigenetic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4002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 of 480 genes</w:t>
              <w:tab/>
              <w:t xml:space="preserve"> 0.21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00E+0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3 of 6800 genes</w:t>
              <w:tab/>
              <w:t xml:space="preserve"> 0.63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2E-05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9 of 33137 annotated genes</w:t>
              <w:tab/>
              <w:t xml:space="preserve"> 0.27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ell recognition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803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0 of 480 genes</w:t>
              <w:tab/>
              <w:t xml:space="preserve"> 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00E+0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2 of 6800 genes</w:t>
              <w:tab/>
              <w:t xml:space="preserve"> 0.32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.9E-03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4 of 33137 annotated genes</w:t>
              <w:tab/>
              <w:t xml:space="preserve"> 0.16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structural molecule activity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19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9 of 477 genes</w:t>
              <w:tab/>
              <w:t xml:space="preserve"> 6.08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98E-1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54 of 6729 genes</w:t>
              <w:tab/>
              <w:t xml:space="preserve"> 2.29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.5E-12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80 of 32958 annotated genes</w:t>
              <w:tab/>
              <w:t xml:space="preserve"> 1.15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transporter activity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21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8 of 477 genes</w:t>
              <w:tab/>
              <w:t xml:space="preserve"> 7.97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.39E-0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80 of 6729 genes</w:t>
              <w:tab/>
              <w:t xml:space="preserve"> 5.65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.8E-21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043 of 32958 annotated genes</w:t>
              <w:tab/>
              <w:t xml:space="preserve"> 3.16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RNA binding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372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1 of 477 genes</w:t>
              <w:tab/>
              <w:t xml:space="preserve"> 6.5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08E-0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86 of 6729 genes</w:t>
              <w:tab/>
              <w:t xml:space="preserve"> 5.74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6E-50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05 of 32958 annotated genes</w:t>
              <w:tab/>
              <w:t xml:space="preserve"> 2.14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electron carrier activity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905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6 of 477 genes</w:t>
              <w:tab/>
              <w:t xml:space="preserve"> 5.45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.76E-2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8 of 6729 genes</w:t>
              <w:tab/>
              <w:t xml:space="preserve"> 1.01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1E-11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09 of 32958 annotated genes</w:t>
              <w:tab/>
              <w:t xml:space="preserve"> 0.33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lipid binding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828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1 of 477 genes</w:t>
              <w:tab/>
              <w:t xml:space="preserve"> 8.6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.86E-2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93 of 6729 genes</w:t>
              <w:tab/>
              <w:t xml:space="preserve"> 2.87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.2E-22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88 of 32958 annotated genes</w:t>
              <w:tab/>
              <w:t xml:space="preserve"> 1.18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DNA binding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367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0 of 477 genes</w:t>
              <w:tab/>
              <w:t xml:space="preserve"> 2.1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11E-0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61 of 6729 genes</w:t>
              <w:tab/>
              <w:t xml:space="preserve"> 9.82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.6E-43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708 of 32958 annotated genes</w:t>
              <w:tab/>
              <w:t xml:space="preserve"> 5.18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enzyme regulator activity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3023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8 of 477 genes</w:t>
              <w:tab/>
              <w:t xml:space="preserve"> 3.77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89E-0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35 of 6729 genes</w:t>
              <w:tab/>
              <w:t xml:space="preserve"> 4.98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8E-2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77 of 32958 annotated genes</w:t>
              <w:tab/>
              <w:t xml:space="preserve"> 2.36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kinase activity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1630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1 of 477 genes</w:t>
              <w:tab/>
              <w:t xml:space="preserve"> 2.31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.54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55 of 6729 genes</w:t>
              <w:tab/>
              <w:t xml:space="preserve"> 5.28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1E-3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20 of 32958 annotated genes</w:t>
              <w:tab/>
              <w:t xml:space="preserve"> 2.18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antioxidant activity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1620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1 of 477 genes</w:t>
              <w:tab/>
              <w:t xml:space="preserve"> 2.31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02E-1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3 of 6729 genes</w:t>
              <w:tab/>
              <w:t xml:space="preserve"> 0.49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.5E-0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4 of 32958 annotated genes</w:t>
              <w:tab/>
              <w:t xml:space="preserve"> 0.13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arbohydrate binding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3024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5 of 477 genes</w:t>
              <w:tab/>
              <w:t xml:space="preserve"> 3.14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.43E-0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68 of 6729 genes</w:t>
              <w:tab/>
              <w:t xml:space="preserve"> 2.50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6E-15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81 of 32958 annotated genes</w:t>
              <w:tab/>
              <w:t xml:space="preserve"> 1.16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ytoskeletal protein binding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809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 of 477 genes</w:t>
              <w:tab/>
              <w:t xml:space="preserve"> 1.26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.49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27 of 6729 genes</w:t>
              <w:tab/>
              <w:t xml:space="preserve"> 3.37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6E-22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89 of 32958 annotated genes</w:t>
              <w:tab/>
              <w:t xml:space="preserve"> 1.48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receptor binding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510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5 of 477 genes</w:t>
              <w:tab/>
              <w:t xml:space="preserve"> 3.14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6.79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68 of 6729 genes</w:t>
              <w:tab/>
              <w:t xml:space="preserve"> 5.47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8E-2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948 of 32958 annotated genes</w:t>
              <w:tab/>
              <w:t xml:space="preserve"> 2.88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signal transducer activity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487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 of 477 genes</w:t>
              <w:tab/>
              <w:t xml:space="preserve"> 1.68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79E-1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12 of 6729 genes</w:t>
              <w:tab/>
              <w:t xml:space="preserve"> 7.61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9E-03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851 of 32958 annotated genes</w:t>
              <w:tab/>
              <w:t xml:space="preserve"> 8.65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transcription factor activity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370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 of 477 genes</w:t>
              <w:tab/>
              <w:t xml:space="preserve"> 0.21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46E-0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66 of 6729 genes</w:t>
              <w:tab/>
              <w:t xml:space="preserve"> 3.95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1E-1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36 of 32958 annotated genes</w:t>
              <w:tab/>
              <w:t xml:space="preserve"> 2.23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chromatin binding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368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 of 477 genes</w:t>
              <w:tab/>
              <w:t xml:space="preserve"> 0.21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78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03 of 6729 genes</w:t>
              <w:tab/>
              <w:t xml:space="preserve"> 1.53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8.7E-13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01 of 32958 annotated genes</w:t>
              <w:tab/>
              <w:t xml:space="preserve"> 0.61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translation regulator activity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4518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 of 477 genes</w:t>
              <w:tab/>
              <w:t xml:space="preserve"> 0.42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3.89E-0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2 of 6729 genes</w:t>
              <w:tab/>
              <w:t xml:space="preserve"> 0.18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.0E-03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0 of 32958 annotated genes</w:t>
              <w:tab/>
              <w:t xml:space="preserve"> 0.06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protein kinase activity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467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0 of 477 genes</w:t>
              <w:tab/>
              <w:t xml:space="preserve"> 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4.87E-0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67 of 6729 genes</w:t>
              <w:tab/>
              <w:t xml:space="preserve"> 3.97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.4E-27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560 of 32958 annotated genes</w:t>
              <w:tab/>
              <w:t xml:space="preserve"> 1.70%</w:t>
            </w:r>
          </w:p>
        </w:tc>
      </w:tr>
      <w:tr>
        <w:trPr>
          <w:trHeight w:val="281" w:hRule="atLeast"/>
        </w:trPr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phosphoprotein phosphatase activity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GO:000472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0 of 477 genes</w:t>
              <w:tab/>
              <w:t xml:space="preserve"> 0%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85E-0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72 of 6729 genes</w:t>
              <w:tab/>
              <w:t xml:space="preserve"> 1.07%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2.8E-0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  <w:t>152 of 32958 annotated genes</w:t>
              <w:tab/>
              <w:t xml:space="preserve"> 0.4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5:41:00Z</dcterms:created>
  <dc:creator>anatole ghazalpour</dc:creator>
  <dc:description/>
  <cp:keywords/>
  <dc:language>en-US</dc:language>
  <cp:lastModifiedBy>anatole ghazalpour</cp:lastModifiedBy>
  <dcterms:modified xsi:type="dcterms:W3CDTF">2010-12-21T15:51:00Z</dcterms:modified>
  <cp:revision>3</cp:revision>
  <dc:subject/>
  <dc:title/>
</cp:coreProperties>
</file>